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501"/>
        <w:tblW w:w="4877" w:type="pct"/>
        <w:tblLook w:val="0420" w:firstRow="1" w:lastRow="0" w:firstColumn="0" w:lastColumn="0" w:noHBand="0" w:noVBand="1"/>
      </w:tblPr>
      <w:tblGrid>
        <w:gridCol w:w="4741"/>
        <w:gridCol w:w="3529"/>
        <w:gridCol w:w="3529"/>
        <w:gridCol w:w="1113"/>
      </w:tblGrid>
      <w:tr w:rsidR="007F1C91" w:rsidRPr="00DA2725" w14:paraId="0768B666" w14:textId="77777777" w:rsidTr="0002664A">
        <w:trPr>
          <w:trHeight w:val="364"/>
          <w:tblHeader/>
        </w:trPr>
        <w:tc>
          <w:tcPr>
            <w:tcW w:w="0" w:type="auto"/>
            <w:gridSpan w:val="4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8E5E8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623B9D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3 </w:t>
            </w:r>
            <w:r w:rsidRPr="00DA272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nalysis of factors related to live birth</w:t>
            </w:r>
          </w:p>
        </w:tc>
      </w:tr>
      <w:tr w:rsidR="007F1C91" w:rsidRPr="00DA2725" w14:paraId="18D7F6A1" w14:textId="77777777" w:rsidTr="0002664A">
        <w:trPr>
          <w:trHeight w:val="364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149D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DA2725">
              <w:rPr>
                <w:rFonts w:ascii="Times New Roman" w:eastAsia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A64B" w14:textId="77777777" w:rsidR="007F1C91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A272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on-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</w:t>
            </w:r>
            <w:r w:rsidRPr="00DA272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ve birth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  <w:p w14:paraId="4AA93894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(n = 44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5B7B" w14:textId="77777777" w:rsidR="007F1C91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A2725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ive birth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  <w:p w14:paraId="7E7E7617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(n = 46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4C9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7F1C91" w:rsidRPr="00DA2725" w14:paraId="2217D3D7" w14:textId="77777777" w:rsidTr="0002664A">
        <w:trPr>
          <w:trHeight w:val="364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33B0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4BF6D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A64B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6217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58A9A116" w14:textId="77777777" w:rsidTr="0002664A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9D8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Age of women</w:t>
            </w:r>
            <w:r w:rsidRPr="00083AE1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DCEB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2.56 ± 4.6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908E7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1.27 ± 4.2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3E30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7F1C91" w:rsidRPr="00DA2725" w14:paraId="6A92BCFE" w14:textId="77777777" w:rsidTr="0002664A">
        <w:trPr>
          <w:trHeight w:val="37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A72C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kg/m²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4F8D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24.95 ± 4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A4C5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24.52 ± 4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FD8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0.138</w:t>
            </w:r>
          </w:p>
        </w:tc>
      </w:tr>
      <w:tr w:rsidR="007F1C91" w:rsidRPr="00DA2725" w14:paraId="0190A255" w14:textId="77777777" w:rsidTr="0002664A">
        <w:trPr>
          <w:trHeight w:val="3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48C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Endometrial thicknes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m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8801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9.33 ± 1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716A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9.96 ± 1.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F4A8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7F1C91" w:rsidRPr="00DA2725" w14:paraId="32069C56" w14:textId="77777777" w:rsidTr="0002664A">
        <w:trPr>
          <w:trHeight w:val="3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04D6E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Duration of infertility (year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316F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.00 (1.00, 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1E58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.00 (1.00, 5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DBD7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0.052</w:t>
            </w:r>
          </w:p>
        </w:tc>
      </w:tr>
      <w:tr w:rsidR="007F1C91" w:rsidRPr="00DA2725" w14:paraId="7A4B2E9C" w14:textId="77777777" w:rsidTr="0002664A">
        <w:trPr>
          <w:trHeight w:val="37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86D81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Basal hormone profi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B4AB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F6E9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52CFA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F1C91" w:rsidRPr="00DA2725" w14:paraId="00598C43" w14:textId="77777777" w:rsidTr="0002664A">
        <w:trPr>
          <w:trHeight w:val="37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14ED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hint="eastAsia"/>
                <w:sz w:val="18"/>
                <w:szCs w:val="18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FS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U/m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A47C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7.03 (6.04, 8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0175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7.02 (5.86, 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F299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0.227</w:t>
            </w:r>
          </w:p>
        </w:tc>
      </w:tr>
      <w:tr w:rsidR="007F1C91" w:rsidRPr="00DA2725" w14:paraId="6C18ED84" w14:textId="77777777" w:rsidTr="0002664A">
        <w:trPr>
          <w:trHeight w:val="3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8E0E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hint="eastAsia"/>
                <w:sz w:val="18"/>
                <w:szCs w:val="18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L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IU/m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6CE8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4.44 (3.17, 6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BC82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4.70 (3.29, 6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B20A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0.271</w:t>
            </w:r>
          </w:p>
        </w:tc>
      </w:tr>
      <w:tr w:rsidR="007F1C91" w:rsidRPr="00DA2725" w14:paraId="0A90C4A5" w14:textId="77777777" w:rsidTr="0002664A">
        <w:trPr>
          <w:trHeight w:val="360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CD08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hint="eastAsia"/>
                <w:sz w:val="18"/>
                <w:szCs w:val="18"/>
              </w:rPr>
            </w:pP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E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g/m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69FC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8.27 (29.70, 52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6E96D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7.27 (28.00, 51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BE42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0.530</w:t>
            </w:r>
          </w:p>
        </w:tc>
      </w:tr>
      <w:tr w:rsidR="007F1C91" w:rsidRPr="00DA2725" w14:paraId="3AA47969" w14:textId="77777777" w:rsidTr="0002664A">
        <w:trPr>
          <w:trHeight w:val="37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4992C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M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A178A7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g/mL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25C4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.62 (1.89, 6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C8E9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4.35 (2.78, 7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847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7F1C91" w:rsidRPr="00DA2725" w14:paraId="39AAD4B0" w14:textId="77777777" w:rsidTr="0002664A">
        <w:trPr>
          <w:trHeight w:val="35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831E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Day of blastocyst, n,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E4CC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4A37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ED3B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7F1C91" w:rsidRPr="00DA2725" w14:paraId="4B60A28B" w14:textId="77777777" w:rsidTr="0002664A">
        <w:trPr>
          <w:trHeight w:val="35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3F4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Day 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4A60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22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4.91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83EF0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95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5.09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2C8C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7F1C91" w:rsidRPr="00DA2725" w14:paraId="55D9A05A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845D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eastAsia="宋体" w:hint="eastAsia"/>
                <w:sz w:val="18"/>
                <w:szCs w:val="18"/>
                <w:lang w:eastAsia="zh-CN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Day 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C3C4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121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4.02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2A31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68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5.98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7A88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392CA179" w14:textId="77777777" w:rsidTr="0002664A">
        <w:trPr>
          <w:trHeight w:val="37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7A95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ICM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7075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198A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7F3B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7F1C91" w:rsidRPr="00DA2725" w14:paraId="08A6238D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B6ACA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10"/>
              <w:rPr>
                <w:rFonts w:eastAsia="宋体" w:hint="eastAsia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73F8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97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8.80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A77D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153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1.20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700C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62488977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8B9F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eastAsia="宋体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43D5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23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1.76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F987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01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8.24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7DE5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6C62E679" w14:textId="77777777" w:rsidTr="0002664A">
        <w:trPr>
          <w:trHeight w:val="37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7AD1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5C92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23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71.88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332C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9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28.12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DC247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14C4A49D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9124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TE</w:t>
            </w:r>
            <w:r w:rsidRPr="00BB763B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DC2F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C335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6A58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7F1C91" w:rsidRPr="00DA2725" w14:paraId="1FE7E9D3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CB10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eastAsia="宋体" w:hint="eastAsia"/>
                <w:sz w:val="18"/>
                <w:szCs w:val="18"/>
                <w:lang w:eastAsia="zh-CN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A0F3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50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5.46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61C1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91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4.54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32D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2E0EBA96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1254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eastAsia="宋体" w:hint="eastAsia"/>
                <w:sz w:val="18"/>
                <w:szCs w:val="18"/>
                <w:lang w:eastAsia="zh-CN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EFB7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19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8.85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1919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34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1.15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90D9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25A59F5E" w14:textId="77777777" w:rsidTr="0002664A">
        <w:trPr>
          <w:trHeight w:val="37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D999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50" w:firstLine="10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763B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0728A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74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6.07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D533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38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3.93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DE0CC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061CB7A4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A7E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</w:t>
            </w:r>
            <w:r w:rsidRPr="00723C56">
              <w:rPr>
                <w:rFonts w:ascii="Times New Roman" w:eastAsia="宋体" w:hAnsi="Times New Roman" w:cs="Times New Roman"/>
                <w:sz w:val="20"/>
                <w:szCs w:val="20"/>
              </w:rPr>
              <w:t>atching status</w:t>
            </w:r>
            <w:r w:rsidRPr="00532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F8B8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A6B3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A0488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7F1C91" w:rsidRPr="00DA2725" w14:paraId="5F2BBBD9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C714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U</w:t>
            </w:r>
            <w:r w:rsidRPr="00723C56">
              <w:rPr>
                <w:rFonts w:ascii="Times New Roman" w:eastAsia="宋体" w:hAnsi="Times New Roman" w:cs="Times New Roman"/>
                <w:sz w:val="20"/>
                <w:szCs w:val="20"/>
              </w:rPr>
              <w:t>nhatch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FC19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70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60.34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F68B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46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39.66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F375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62E0981A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66D9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E</w:t>
            </w:r>
            <w:r w:rsidRPr="00723C56">
              <w:rPr>
                <w:rFonts w:ascii="Times New Roman" w:eastAsia="宋体" w:hAnsi="Times New Roman" w:cs="Times New Roman"/>
                <w:sz w:val="20"/>
                <w:szCs w:val="20"/>
              </w:rPr>
              <w:t>arly hatch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65B4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269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8.38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A8030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287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1.62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641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65CCC165" w14:textId="77777777" w:rsidTr="0002664A">
        <w:trPr>
          <w:trHeight w:val="37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FDCD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宋体" w:hint="eastAsia"/>
                <w:sz w:val="18"/>
                <w:szCs w:val="18"/>
                <w:lang w:eastAsia="zh-CN"/>
              </w:rPr>
            </w:pPr>
            <w:r w:rsidRPr="00723C5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L</w:t>
            </w:r>
            <w:r w:rsidRPr="00723C56">
              <w:rPr>
                <w:rFonts w:ascii="Times New Roman" w:eastAsia="宋体" w:hAnsi="Times New Roman" w:cs="Times New Roman"/>
                <w:sz w:val="20"/>
                <w:szCs w:val="20"/>
              </w:rPr>
              <w:t>ate hatch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91F1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82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1.62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96AE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115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8.38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59AB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74DAE8AE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3C72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</w:t>
            </w:r>
            <w:r w:rsidRPr="00723C56">
              <w:rPr>
                <w:rFonts w:ascii="Times New Roman" w:eastAsia="宋体" w:hAnsi="Times New Roman" w:cs="Times New Roman"/>
                <w:sz w:val="20"/>
                <w:szCs w:val="20"/>
              </w:rPr>
              <w:t>ully hatch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FCBD0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22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9.46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AC1B5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15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0.54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F9BE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0AD9C1A0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4251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Type of Infertility</w:t>
            </w:r>
            <w:r w:rsidRPr="00532F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CE81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03BA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E0BF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0.198</w:t>
            </w:r>
          </w:p>
        </w:tc>
      </w:tr>
      <w:tr w:rsidR="007F1C91" w:rsidRPr="00DA2725" w14:paraId="2E28542C" w14:textId="77777777" w:rsidTr="0002664A">
        <w:trPr>
          <w:trHeight w:val="374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5E07A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hint="eastAsia"/>
                <w:sz w:val="18"/>
                <w:szCs w:val="18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A1DB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185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6.48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19DC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213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3.52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FBD1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  <w:tr w:rsidR="007F1C91" w:rsidRPr="00DA2725" w14:paraId="4D7103B2" w14:textId="77777777" w:rsidTr="0002664A">
        <w:trPr>
          <w:trHeight w:val="38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EE41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eastAsia="宋体" w:hint="eastAsia"/>
                <w:sz w:val="18"/>
                <w:szCs w:val="18"/>
                <w:lang w:eastAsia="zh-CN"/>
              </w:rPr>
            </w:pPr>
            <w:r w:rsidRPr="00723C56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1E64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258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50.79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08F96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250 (</w:t>
            </w:r>
            <w:r w:rsidRPr="00DA2725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49.21</w:t>
            </w:r>
            <w:r w:rsidRPr="00DA2725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3C3E" w14:textId="77777777" w:rsidR="007F1C91" w:rsidRPr="00DA2725" w:rsidRDefault="007F1C91" w:rsidP="007F1C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</w:tbl>
    <w:p w14:paraId="15CFD2D6" w14:textId="77777777" w:rsidR="0002664A" w:rsidRPr="00353FB1" w:rsidRDefault="0002664A" w:rsidP="0002664A">
      <w:pPr>
        <w:rPr>
          <w:rFonts w:ascii="Times New Roman" w:hAnsi="Times New Roman" w:cs="Times New Roman"/>
          <w:sz w:val="18"/>
          <w:szCs w:val="18"/>
          <w:lang w:eastAsia="zh-CN"/>
        </w:rPr>
      </w:pPr>
      <w:r w:rsidRPr="00723C56">
        <w:rPr>
          <w:rFonts w:ascii="Times New Roman" w:hAnsi="Times New Roman" w:cs="Times New Roman"/>
          <w:sz w:val="18"/>
          <w:szCs w:val="18"/>
        </w:rPr>
        <w:t>Note: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 </w:t>
      </w:r>
      <w:r w:rsidRPr="00723C56">
        <w:rPr>
          <w:rFonts w:ascii="Times New Roman" w:hAnsi="Times New Roman" w:cs="Times New Roman"/>
          <w:sz w:val="18"/>
          <w:szCs w:val="18"/>
        </w:rPr>
        <w:t>ICM= Inner cell mass; TE =trophectoderm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353FB1">
        <w:rPr>
          <w:rFonts w:ascii="Times New Roman" w:hAnsi="Times New Roman" w:cs="Times New Roman"/>
          <w:sz w:val="18"/>
          <w:szCs w:val="18"/>
        </w:rPr>
        <w:t xml:space="preserve"> BMI</w:t>
      </w:r>
      <w:r w:rsidRPr="00353FB1">
        <w:rPr>
          <w:rFonts w:ascii="Times New Roman" w:hAnsi="Times New Roman" w:cs="Times New Roman" w:hint="eastAsia"/>
          <w:sz w:val="18"/>
          <w:szCs w:val="18"/>
        </w:rPr>
        <w:t>=</w:t>
      </w:r>
      <w:r w:rsidRPr="00353FB1">
        <w:rPr>
          <w:rFonts w:ascii="Times New Roman" w:hAnsi="Times New Roman" w:cs="Times New Roman"/>
          <w:sz w:val="18"/>
          <w:szCs w:val="18"/>
        </w:rPr>
        <w:t xml:space="preserve"> body mass index</w:t>
      </w:r>
      <w:r w:rsidRPr="00353FB1">
        <w:rPr>
          <w:rFonts w:ascii="Times New Roman" w:hAnsi="Times New Roman" w:cs="Times New Roman" w:hint="eastAsia"/>
          <w:sz w:val="18"/>
          <w:szCs w:val="18"/>
        </w:rPr>
        <w:t>;</w:t>
      </w:r>
      <w:r w:rsidRPr="00353FB1">
        <w:rPr>
          <w:rFonts w:ascii="Times New Roman" w:hAnsi="Times New Roman" w:cs="Times New Roman"/>
          <w:sz w:val="18"/>
          <w:szCs w:val="18"/>
        </w:rPr>
        <w:t xml:space="preserve"> FSH</w:t>
      </w:r>
      <w:r w:rsidRPr="00353FB1">
        <w:rPr>
          <w:rFonts w:ascii="Times New Roman" w:hAnsi="Times New Roman" w:cs="Times New Roman" w:hint="eastAsia"/>
          <w:sz w:val="18"/>
          <w:szCs w:val="18"/>
        </w:rPr>
        <w:t>=</w:t>
      </w:r>
      <w:r w:rsidRPr="00353FB1">
        <w:rPr>
          <w:rFonts w:ascii="Times New Roman" w:hAnsi="Times New Roman" w:cs="Times New Roman"/>
          <w:sz w:val="18"/>
          <w:szCs w:val="18"/>
        </w:rPr>
        <w:t xml:space="preserve"> follicle-stimulating hormone</w:t>
      </w:r>
      <w:r w:rsidRPr="00353FB1">
        <w:rPr>
          <w:rFonts w:ascii="Times New Roman" w:hAnsi="Times New Roman" w:cs="Times New Roman" w:hint="eastAsia"/>
          <w:sz w:val="18"/>
          <w:szCs w:val="18"/>
        </w:rPr>
        <w:t>;</w:t>
      </w:r>
      <w:r w:rsidRPr="00353FB1">
        <w:rPr>
          <w:rFonts w:ascii="Times New Roman" w:hAnsi="Times New Roman" w:cs="Times New Roman"/>
          <w:sz w:val="18"/>
          <w:szCs w:val="18"/>
        </w:rPr>
        <w:t xml:space="preserve"> LH</w:t>
      </w:r>
      <w:r w:rsidRPr="00353FB1">
        <w:rPr>
          <w:rFonts w:ascii="Times New Roman" w:hAnsi="Times New Roman" w:cs="Times New Roman" w:hint="eastAsia"/>
          <w:sz w:val="18"/>
          <w:szCs w:val="18"/>
        </w:rPr>
        <w:t>=</w:t>
      </w:r>
      <w:r w:rsidRPr="00353FB1">
        <w:rPr>
          <w:rFonts w:ascii="Times New Roman" w:hAnsi="Times New Roman" w:cs="Times New Roman"/>
          <w:sz w:val="18"/>
          <w:szCs w:val="18"/>
        </w:rPr>
        <w:t xml:space="preserve"> luteinizing </w:t>
      </w:r>
      <w:hyperlink r:id="rId6" w:history="1">
        <w:r w:rsidRPr="00353FB1">
          <w:rPr>
            <w:rFonts w:ascii="Times New Roman" w:hAnsi="Times New Roman" w:cs="Times New Roman"/>
            <w:sz w:val="18"/>
            <w:szCs w:val="18"/>
          </w:rPr>
          <w:t>hormone</w:t>
        </w:r>
      </w:hyperlink>
      <w:r w:rsidRPr="00353FB1">
        <w:rPr>
          <w:rFonts w:ascii="Times New Roman" w:hAnsi="Times New Roman" w:cs="Times New Roman" w:hint="eastAsia"/>
          <w:sz w:val="18"/>
          <w:szCs w:val="18"/>
        </w:rPr>
        <w:t>;</w:t>
      </w:r>
      <w:r w:rsidRPr="00353FB1">
        <w:rPr>
          <w:rFonts w:ascii="Times New Roman" w:hAnsi="Times New Roman" w:cs="Times New Roman"/>
          <w:sz w:val="18"/>
          <w:szCs w:val="18"/>
        </w:rPr>
        <w:t xml:space="preserve"> E2</w:t>
      </w:r>
      <w:r w:rsidRPr="00353FB1">
        <w:rPr>
          <w:rFonts w:ascii="Times New Roman" w:hAnsi="Times New Roman" w:cs="Times New Roman" w:hint="eastAsia"/>
          <w:sz w:val="18"/>
          <w:szCs w:val="18"/>
        </w:rPr>
        <w:t>=</w:t>
      </w:r>
      <w:r w:rsidRPr="00353FB1">
        <w:rPr>
          <w:rFonts w:ascii="Times New Roman" w:hAnsi="Times New Roman" w:cs="Times New Roman"/>
          <w:sz w:val="18"/>
          <w:szCs w:val="18"/>
        </w:rPr>
        <w:t xml:space="preserve"> estradiol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>.</w:t>
      </w:r>
    </w:p>
    <w:p w14:paraId="603AC24F" w14:textId="77777777" w:rsidR="00207FBD" w:rsidRDefault="00207FBD">
      <w:pPr>
        <w:rPr>
          <w:rFonts w:hint="eastAsia"/>
        </w:rPr>
      </w:pPr>
    </w:p>
    <w:p w14:paraId="2906FCDC" w14:textId="77777777" w:rsidR="0002664A" w:rsidRPr="0002664A" w:rsidRDefault="0002664A" w:rsidP="0002664A">
      <w:pPr>
        <w:rPr>
          <w:rFonts w:hint="eastAsia"/>
        </w:rPr>
      </w:pPr>
    </w:p>
    <w:p w14:paraId="29C19A7F" w14:textId="77777777" w:rsidR="0002664A" w:rsidRPr="0002664A" w:rsidRDefault="0002664A" w:rsidP="0002664A">
      <w:pPr>
        <w:rPr>
          <w:rFonts w:hint="eastAsia"/>
        </w:rPr>
      </w:pPr>
    </w:p>
    <w:p w14:paraId="4DAA7D75" w14:textId="77777777" w:rsidR="0002664A" w:rsidRPr="0002664A" w:rsidRDefault="0002664A" w:rsidP="0002664A">
      <w:pPr>
        <w:rPr>
          <w:rFonts w:hint="eastAsia"/>
        </w:rPr>
      </w:pPr>
    </w:p>
    <w:p w14:paraId="1738F097" w14:textId="77777777" w:rsidR="0002664A" w:rsidRPr="0002664A" w:rsidRDefault="0002664A" w:rsidP="0002664A">
      <w:pPr>
        <w:rPr>
          <w:rFonts w:hint="eastAsia"/>
        </w:rPr>
      </w:pPr>
    </w:p>
    <w:p w14:paraId="0C148DFE" w14:textId="77777777" w:rsidR="0002664A" w:rsidRPr="0002664A" w:rsidRDefault="0002664A" w:rsidP="0002664A">
      <w:pPr>
        <w:rPr>
          <w:rFonts w:hint="eastAsia"/>
        </w:rPr>
      </w:pPr>
    </w:p>
    <w:p w14:paraId="6043E95F" w14:textId="77777777" w:rsidR="0002664A" w:rsidRPr="0002664A" w:rsidRDefault="0002664A" w:rsidP="0002664A">
      <w:pPr>
        <w:rPr>
          <w:rFonts w:hint="eastAsia"/>
        </w:rPr>
      </w:pPr>
    </w:p>
    <w:p w14:paraId="0824C207" w14:textId="77777777" w:rsidR="0002664A" w:rsidRPr="0002664A" w:rsidRDefault="0002664A" w:rsidP="0002664A">
      <w:pPr>
        <w:rPr>
          <w:rFonts w:hint="eastAsia"/>
        </w:rPr>
      </w:pPr>
    </w:p>
    <w:p w14:paraId="3ECDED0F" w14:textId="77777777" w:rsidR="0002664A" w:rsidRPr="0002664A" w:rsidRDefault="0002664A" w:rsidP="0002664A">
      <w:pPr>
        <w:rPr>
          <w:rFonts w:hint="eastAsia"/>
        </w:rPr>
      </w:pPr>
    </w:p>
    <w:p w14:paraId="1A9AD19F" w14:textId="77777777" w:rsidR="0002664A" w:rsidRPr="0002664A" w:rsidRDefault="0002664A" w:rsidP="0002664A">
      <w:pPr>
        <w:rPr>
          <w:rFonts w:hint="eastAsia"/>
          <w:lang w:eastAsia="zh-CN"/>
        </w:rPr>
      </w:pPr>
    </w:p>
    <w:p w14:paraId="043CE2F2" w14:textId="77777777" w:rsidR="0002664A" w:rsidRPr="0002664A" w:rsidRDefault="0002664A" w:rsidP="0002664A">
      <w:pPr>
        <w:rPr>
          <w:rFonts w:hint="eastAsia"/>
        </w:rPr>
      </w:pPr>
    </w:p>
    <w:p w14:paraId="25119CAF" w14:textId="77777777" w:rsidR="0002664A" w:rsidRPr="0002664A" w:rsidRDefault="0002664A" w:rsidP="0002664A">
      <w:pPr>
        <w:rPr>
          <w:rFonts w:hint="eastAsia"/>
        </w:rPr>
      </w:pPr>
    </w:p>
    <w:sectPr w:rsidR="0002664A" w:rsidRPr="0002664A" w:rsidSect="007F1C9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3B955" w14:textId="77777777" w:rsidR="00170CF4" w:rsidRDefault="00170CF4" w:rsidP="007F1C9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D2C830" w14:textId="77777777" w:rsidR="00170CF4" w:rsidRDefault="00170CF4" w:rsidP="007F1C9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976D24" w14:textId="77777777" w:rsidR="00170CF4" w:rsidRDefault="00170CF4" w:rsidP="007F1C9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8219A4" w14:textId="77777777" w:rsidR="00170CF4" w:rsidRDefault="00170CF4" w:rsidP="007F1C9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B0B"/>
    <w:rsid w:val="0002664A"/>
    <w:rsid w:val="00155FA6"/>
    <w:rsid w:val="00170CF4"/>
    <w:rsid w:val="00207FBD"/>
    <w:rsid w:val="003C4B0B"/>
    <w:rsid w:val="007F1C91"/>
    <w:rsid w:val="008C307A"/>
    <w:rsid w:val="00922C9F"/>
    <w:rsid w:val="009B51EE"/>
    <w:rsid w:val="009F6696"/>
    <w:rsid w:val="00A82773"/>
    <w:rsid w:val="00E5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69FEB"/>
  <w15:chartTrackingRefBased/>
  <w15:docId w15:val="{7B69E517-8209-4A1A-BDA7-18124E1EF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C91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1C91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F1C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C9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F1C9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F1C9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F1C91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7F1C91"/>
    <w:rPr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edlineplus.gov/hormones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4</cp:revision>
  <dcterms:created xsi:type="dcterms:W3CDTF">2024-11-08T14:20:00Z</dcterms:created>
  <dcterms:modified xsi:type="dcterms:W3CDTF">2025-01-24T14:29:00Z</dcterms:modified>
</cp:coreProperties>
</file>